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AD337" w14:textId="43C08F5C" w:rsidR="004052CC" w:rsidRPr="004052CC" w:rsidRDefault="004052CC" w:rsidP="004C782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Su</w:t>
      </w:r>
      <w:r w:rsidR="00577D24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pporting</w:t>
      </w:r>
      <w:r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 xml:space="preserve"> Information</w:t>
      </w:r>
    </w:p>
    <w:p w14:paraId="7B4E8720" w14:textId="1300CA22" w:rsidR="004052CC" w:rsidRDefault="004052CC" w:rsidP="004C782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Hypoxia Inducible Factor </w:t>
      </w:r>
      <w:proofErr w:type="spellStart"/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Signaling</w:t>
      </w:r>
      <w:proofErr w:type="spellEnd"/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Modulates Susceptibility to M</w:t>
      </w:r>
      <w:r w:rsidRPr="00310EBF">
        <w:rPr>
          <w:rFonts w:ascii="Times New Roman" w:eastAsia="Times New Roman" w:hAnsi="Times New Roman" w:cs="Times New Roman"/>
          <w:b/>
          <w:bCs/>
          <w:sz w:val="22"/>
          <w:szCs w:val="22"/>
        </w:rPr>
        <w:t>ycobacterial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Infection </w:t>
      </w:r>
      <w:proofErr w:type="gramStart"/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Via</w:t>
      </w:r>
      <w:proofErr w:type="gramEnd"/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a Nitric Oxide Dependent Mechanism</w:t>
      </w:r>
    </w:p>
    <w:p w14:paraId="73B164A4" w14:textId="77777777" w:rsidR="004C7822" w:rsidRPr="00D8363F" w:rsidRDefault="004C7822" w:rsidP="004C782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6DC73A10" w14:textId="0F3E74F5" w:rsidR="004052CC" w:rsidRPr="004052CC" w:rsidRDefault="004052CC" w:rsidP="004C7822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vertAlign w:val="superscript"/>
          <w:lang w:val="nl-NL"/>
        </w:rPr>
      </w:pPr>
      <w:r w:rsidRPr="000B6454">
        <w:rPr>
          <w:rFonts w:ascii="Times New Roman" w:eastAsia="Times New Roman" w:hAnsi="Times New Roman" w:cs="Times New Roman"/>
          <w:sz w:val="22"/>
          <w:szCs w:val="22"/>
          <w:lang w:val="nl-NL"/>
        </w:rPr>
        <w:t>Philip M. Elks, Sabrina Brizee,</w:t>
      </w:r>
      <w:r w:rsidRPr="000B6454">
        <w:rPr>
          <w:rFonts w:ascii="Times New Roman" w:eastAsia="Times New Roman" w:hAnsi="Times New Roman" w:cs="Times New Roman"/>
          <w:sz w:val="22"/>
          <w:szCs w:val="22"/>
          <w:vertAlign w:val="superscript"/>
          <w:lang w:val="nl-NL"/>
        </w:rPr>
        <w:t xml:space="preserve"> </w:t>
      </w:r>
      <w:r w:rsidRPr="000B6454">
        <w:rPr>
          <w:rFonts w:ascii="Times New Roman" w:eastAsia="Times New Roman" w:hAnsi="Times New Roman" w:cs="Times New Roman"/>
          <w:sz w:val="22"/>
          <w:szCs w:val="22"/>
          <w:lang w:val="nl-NL"/>
        </w:rPr>
        <w:t>Michiel van der Vaart,</w:t>
      </w:r>
      <w:r w:rsidRPr="000B6454">
        <w:rPr>
          <w:rFonts w:ascii="Times New Roman" w:eastAsia="Times New Roman" w:hAnsi="Times New Roman" w:cs="Times New Roman"/>
          <w:sz w:val="22"/>
          <w:szCs w:val="22"/>
          <w:vertAlign w:val="superscript"/>
          <w:lang w:val="nl-NL"/>
        </w:rPr>
        <w:t xml:space="preserve"> </w:t>
      </w:r>
      <w:r w:rsidRPr="000B6454">
        <w:rPr>
          <w:rFonts w:ascii="Times New Roman" w:eastAsia="Times New Roman" w:hAnsi="Times New Roman" w:cs="Times New Roman"/>
          <w:sz w:val="22"/>
          <w:szCs w:val="22"/>
          <w:lang w:val="nl-NL"/>
        </w:rPr>
        <w:t>Sarah R Walmsley,</w:t>
      </w:r>
      <w:r w:rsidR="00754FD0">
        <w:rPr>
          <w:rFonts w:ascii="Times New Roman" w:eastAsia="Times New Roman" w:hAnsi="Times New Roman" w:cs="Times New Roman"/>
          <w:sz w:val="22"/>
          <w:szCs w:val="22"/>
          <w:vertAlign w:val="superscript"/>
          <w:lang w:val="nl-NL"/>
        </w:rPr>
        <w:t xml:space="preserve"> </w:t>
      </w:r>
      <w:r w:rsidRPr="000B6454">
        <w:rPr>
          <w:rFonts w:ascii="Times New Roman" w:eastAsia="Times New Roman" w:hAnsi="Times New Roman" w:cs="Times New Roman"/>
          <w:sz w:val="22"/>
          <w:szCs w:val="22"/>
          <w:lang w:val="nl-NL"/>
        </w:rPr>
        <w:t>Fredericus J. van Eeden,</w:t>
      </w:r>
      <w:r w:rsidR="00754FD0">
        <w:rPr>
          <w:rFonts w:ascii="Times New Roman" w:eastAsia="Times New Roman" w:hAnsi="Times New Roman" w:cs="Times New Roman"/>
          <w:sz w:val="22"/>
          <w:szCs w:val="22"/>
          <w:vertAlign w:val="superscript"/>
          <w:lang w:val="nl-NL"/>
        </w:rPr>
        <w:t xml:space="preserve"> </w:t>
      </w:r>
      <w:r w:rsidRPr="000B6454">
        <w:rPr>
          <w:rFonts w:ascii="Times New Roman" w:eastAsia="Times New Roman" w:hAnsi="Times New Roman" w:cs="Times New Roman"/>
          <w:sz w:val="22"/>
          <w:szCs w:val="22"/>
          <w:lang w:val="nl-NL"/>
        </w:rPr>
        <w:t>Stephen A. Renshaw, Annemarie H. Meijer</w:t>
      </w:r>
    </w:p>
    <w:p w14:paraId="7DD89C17" w14:textId="76F9D331" w:rsidR="004052CC" w:rsidRDefault="003D5081" w:rsidP="004C7822">
      <w:pPr>
        <w:spacing w:before="480" w:after="120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u w:val="single"/>
        </w:rPr>
      </w:pPr>
      <w:r>
        <w:rPr>
          <w:rFonts w:ascii="Times New Roman" w:eastAsia="Times New Roman" w:hAnsi="Times New Roman" w:cs="Times New Roman"/>
          <w:b/>
          <w:bCs/>
          <w:u w:val="single"/>
        </w:rPr>
        <w:t>Su</w:t>
      </w:r>
      <w:r w:rsidR="009F385D">
        <w:rPr>
          <w:rFonts w:ascii="Times New Roman" w:eastAsia="Times New Roman" w:hAnsi="Times New Roman" w:cs="Times New Roman"/>
          <w:b/>
          <w:bCs/>
          <w:u w:val="single"/>
        </w:rPr>
        <w:t>pporting</w:t>
      </w:r>
      <w:r>
        <w:rPr>
          <w:rFonts w:ascii="Times New Roman" w:eastAsia="Times New Roman" w:hAnsi="Times New Roman" w:cs="Times New Roman"/>
          <w:b/>
          <w:bCs/>
          <w:u w:val="single"/>
        </w:rPr>
        <w:t xml:space="preserve"> Table</w:t>
      </w:r>
    </w:p>
    <w:tbl>
      <w:tblPr>
        <w:tblW w:w="8364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3544"/>
        <w:gridCol w:w="3544"/>
      </w:tblGrid>
      <w:tr w:rsidR="00F16C01" w:rsidRPr="009D26FE" w14:paraId="52E48EF2" w14:textId="77777777" w:rsidTr="00F4658D">
        <w:tc>
          <w:tcPr>
            <w:tcW w:w="1276" w:type="dxa"/>
          </w:tcPr>
          <w:p w14:paraId="697A7A3C" w14:textId="77777777" w:rsidR="003D5081" w:rsidRPr="00F16C01" w:rsidRDefault="003D5081" w:rsidP="000E700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b/>
                <w:sz w:val="22"/>
                <w:szCs w:val="22"/>
              </w:rPr>
              <w:t>PCR Product</w:t>
            </w:r>
          </w:p>
        </w:tc>
        <w:tc>
          <w:tcPr>
            <w:tcW w:w="3544" w:type="dxa"/>
          </w:tcPr>
          <w:p w14:paraId="1AB044FD" w14:textId="77777777" w:rsidR="003D5081" w:rsidRPr="00F16C01" w:rsidRDefault="003D5081" w:rsidP="000E700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b/>
                <w:sz w:val="22"/>
                <w:szCs w:val="22"/>
              </w:rPr>
              <w:t>Forward Primer</w:t>
            </w:r>
          </w:p>
        </w:tc>
        <w:tc>
          <w:tcPr>
            <w:tcW w:w="3544" w:type="dxa"/>
          </w:tcPr>
          <w:p w14:paraId="775354AE" w14:textId="77777777" w:rsidR="003D5081" w:rsidRPr="00F16C01" w:rsidRDefault="003D5081" w:rsidP="000E700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b/>
                <w:sz w:val="22"/>
                <w:szCs w:val="22"/>
              </w:rPr>
              <w:t>Reverse Primer</w:t>
            </w:r>
          </w:p>
        </w:tc>
      </w:tr>
      <w:tr w:rsidR="00F16C01" w:rsidRPr="009D26FE" w14:paraId="71B921F1" w14:textId="77777777" w:rsidTr="00F4658D">
        <w:tc>
          <w:tcPr>
            <w:tcW w:w="1276" w:type="dxa"/>
          </w:tcPr>
          <w:p w14:paraId="254CBDF2" w14:textId="0C0BC0F2" w:rsidR="003D5081" w:rsidRPr="00F16C01" w:rsidRDefault="000E700F" w:rsidP="000E700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i/>
                <w:sz w:val="22"/>
                <w:szCs w:val="22"/>
              </w:rPr>
              <w:t>hif-2</w:t>
            </w:r>
            <w:r w:rsidR="003D5081" w:rsidRPr="00F16C01">
              <w:rPr>
                <w:rFonts w:ascii="Times New Roman" w:hAnsi="Times New Roman" w:cs="Times New Roman"/>
                <w:i/>
                <w:sz w:val="22"/>
                <w:szCs w:val="22"/>
              </w:rPr>
              <w:t>α</w:t>
            </w:r>
            <w:r w:rsidR="00F4658D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</w:p>
        </w:tc>
        <w:tc>
          <w:tcPr>
            <w:tcW w:w="3544" w:type="dxa"/>
          </w:tcPr>
          <w:p w14:paraId="0D872954" w14:textId="77777777" w:rsidR="00F16C01" w:rsidRDefault="003D5081" w:rsidP="000E7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="000E700F" w:rsidRPr="00F16C01">
              <w:rPr>
                <w:rFonts w:ascii="Times New Roman" w:hAnsi="Times New Roman" w:cs="Times New Roman"/>
                <w:sz w:val="22"/>
                <w:szCs w:val="22"/>
              </w:rPr>
              <w:t>CACACCTGGACAAAGCC</w:t>
            </w:r>
          </w:p>
          <w:p w14:paraId="0C1FB333" w14:textId="15493C08" w:rsidR="003D5081" w:rsidRPr="00F16C01" w:rsidRDefault="000E700F" w:rsidP="000E7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>TCT</w:t>
            </w:r>
            <w:r w:rsidR="003D5081" w:rsidRPr="00F16C01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  <w:tc>
          <w:tcPr>
            <w:tcW w:w="3544" w:type="dxa"/>
          </w:tcPr>
          <w:p w14:paraId="3590C172" w14:textId="77777777" w:rsidR="00F16C01" w:rsidRDefault="003D5081" w:rsidP="000E7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="005D0C7C" w:rsidRPr="00F16C01">
              <w:rPr>
                <w:rFonts w:ascii="Times New Roman" w:hAnsi="Times New Roman" w:cs="Times New Roman"/>
                <w:sz w:val="22"/>
                <w:szCs w:val="22"/>
              </w:rPr>
              <w:t>GGATGAAGAGGGTGAAT</w:t>
            </w:r>
          </w:p>
          <w:p w14:paraId="372A6D8A" w14:textId="0D59F148" w:rsidR="003D5081" w:rsidRPr="00F16C01" w:rsidRDefault="005D0C7C" w:rsidP="000E7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>GGA</w:t>
            </w:r>
            <w:r w:rsidR="003D5081" w:rsidRPr="00F16C01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F16C01" w:rsidRPr="009D26FE" w14:paraId="2CCDC2AC" w14:textId="77777777" w:rsidTr="00F4658D">
        <w:tc>
          <w:tcPr>
            <w:tcW w:w="1276" w:type="dxa"/>
          </w:tcPr>
          <w:p w14:paraId="54245789" w14:textId="39F5B07F" w:rsidR="005D0C7C" w:rsidRPr="00F16C01" w:rsidRDefault="005D0C7C" w:rsidP="000E700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i/>
                <w:sz w:val="22"/>
                <w:szCs w:val="22"/>
              </w:rPr>
              <w:t>dn-hif-2α</w:t>
            </w:r>
            <w:r w:rsidR="00F4658D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F16C0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  <w:p w14:paraId="66582072" w14:textId="113F1796" w:rsidR="005D0C7C" w:rsidRPr="00F16C01" w:rsidRDefault="005D0C7C" w:rsidP="000E700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>Δ330</w:t>
            </w:r>
          </w:p>
        </w:tc>
        <w:tc>
          <w:tcPr>
            <w:tcW w:w="3544" w:type="dxa"/>
          </w:tcPr>
          <w:p w14:paraId="4E8A19D8" w14:textId="77777777" w:rsidR="00F16C01" w:rsidRDefault="005D0C7C" w:rsidP="000E7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>5’-CACACCTGGACAAAGCC</w:t>
            </w:r>
          </w:p>
          <w:p w14:paraId="5DE1A608" w14:textId="230E4046" w:rsidR="005D0C7C" w:rsidRPr="00F16C01" w:rsidRDefault="005D0C7C" w:rsidP="000E7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>TCT-3’</w:t>
            </w:r>
          </w:p>
        </w:tc>
        <w:tc>
          <w:tcPr>
            <w:tcW w:w="3544" w:type="dxa"/>
          </w:tcPr>
          <w:p w14:paraId="74C477DF" w14:textId="77777777" w:rsidR="00F16C01" w:rsidRDefault="005D0C7C" w:rsidP="000E7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>5’-GGAGTTGCGGTTGTT</w:t>
            </w:r>
          </w:p>
          <w:p w14:paraId="34AB5AF9" w14:textId="303799ED" w:rsidR="005D0C7C" w:rsidRPr="00F16C01" w:rsidRDefault="005D0C7C" w:rsidP="000E7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>GTA-3’</w:t>
            </w:r>
          </w:p>
        </w:tc>
      </w:tr>
      <w:tr w:rsidR="00F16C01" w:rsidRPr="009D26FE" w14:paraId="4309BF41" w14:textId="77777777" w:rsidTr="00F4658D">
        <w:tc>
          <w:tcPr>
            <w:tcW w:w="1276" w:type="dxa"/>
          </w:tcPr>
          <w:p w14:paraId="05BD29F1" w14:textId="2180D4E6" w:rsidR="005D0C7C" w:rsidRPr="00F16C01" w:rsidRDefault="00E71398" w:rsidP="000E7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i/>
                <w:sz w:val="22"/>
                <w:szCs w:val="22"/>
              </w:rPr>
              <w:t>da-hif-2</w:t>
            </w:r>
            <w:r w:rsidR="005D0C7C" w:rsidRPr="00F16C01">
              <w:rPr>
                <w:rFonts w:ascii="Times New Roman" w:hAnsi="Times New Roman" w:cs="Times New Roman"/>
                <w:i/>
                <w:sz w:val="22"/>
                <w:szCs w:val="22"/>
              </w:rPr>
              <w:t>α</w:t>
            </w:r>
            <w:r w:rsidR="00F4658D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 xml:space="preserve"> P347A</w:t>
            </w:r>
          </w:p>
        </w:tc>
        <w:tc>
          <w:tcPr>
            <w:tcW w:w="3544" w:type="dxa"/>
          </w:tcPr>
          <w:p w14:paraId="6018F2EF" w14:textId="77777777" w:rsidR="00F16C01" w:rsidRDefault="005D0C7C" w:rsidP="000E70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="00E71398" w:rsidRPr="00F16C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GCGCAGTTAGCGGCTA</w:t>
            </w:r>
          </w:p>
          <w:p w14:paraId="44FEC3D0" w14:textId="25D67B50" w:rsidR="005D0C7C" w:rsidRPr="00F16C01" w:rsidRDefault="00E71398" w:rsidP="000E70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CCAGGAGAC</w:t>
            </w:r>
            <w:r w:rsidR="005D0C7C" w:rsidRPr="00F16C01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  <w:tc>
          <w:tcPr>
            <w:tcW w:w="3544" w:type="dxa"/>
          </w:tcPr>
          <w:p w14:paraId="4A55C1D5" w14:textId="77777777" w:rsidR="00F16C01" w:rsidRDefault="005D0C7C" w:rsidP="000E70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="00E71398" w:rsidRPr="00F16C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TCTCCTGGCATAGCCG</w:t>
            </w:r>
          </w:p>
          <w:p w14:paraId="7CAAE46A" w14:textId="4CB2E125" w:rsidR="005D0C7C" w:rsidRPr="00F16C01" w:rsidRDefault="00E71398" w:rsidP="000E70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AACTGCGCTA</w:t>
            </w:r>
            <w:r w:rsidR="005D0C7C" w:rsidRPr="00F16C01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F16C01" w:rsidRPr="009D26FE" w14:paraId="7C71EB8C" w14:textId="77777777" w:rsidTr="00F4658D">
        <w:tc>
          <w:tcPr>
            <w:tcW w:w="1276" w:type="dxa"/>
          </w:tcPr>
          <w:p w14:paraId="67FAE71E" w14:textId="66745072" w:rsidR="005D0C7C" w:rsidRPr="00F16C01" w:rsidRDefault="005D0C7C" w:rsidP="000E7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i/>
                <w:sz w:val="22"/>
                <w:szCs w:val="22"/>
              </w:rPr>
              <w:t>da-hi</w:t>
            </w:r>
            <w:r w:rsidR="00823276" w:rsidRPr="00F16C01">
              <w:rPr>
                <w:rFonts w:ascii="Times New Roman" w:hAnsi="Times New Roman" w:cs="Times New Roman"/>
                <w:i/>
                <w:sz w:val="22"/>
                <w:szCs w:val="22"/>
              </w:rPr>
              <w:t>f-2</w:t>
            </w:r>
            <w:r w:rsidRPr="00F16C01">
              <w:rPr>
                <w:rFonts w:ascii="Times New Roman" w:hAnsi="Times New Roman" w:cs="Times New Roman"/>
                <w:i/>
                <w:sz w:val="22"/>
                <w:szCs w:val="22"/>
              </w:rPr>
              <w:t>α</w:t>
            </w:r>
            <w:r w:rsidR="00F4658D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="00823276" w:rsidRPr="00F16C01">
              <w:rPr>
                <w:rFonts w:ascii="Times New Roman" w:hAnsi="Times New Roman" w:cs="Times New Roman"/>
                <w:sz w:val="22"/>
                <w:szCs w:val="22"/>
              </w:rPr>
              <w:t xml:space="preserve"> P481</w:t>
            </w: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3544" w:type="dxa"/>
          </w:tcPr>
          <w:p w14:paraId="499B45DA" w14:textId="77777777" w:rsidR="00745139" w:rsidRDefault="005D0C7C" w:rsidP="000E70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>5’</w:t>
            </w:r>
            <w:r w:rsidR="00823276" w:rsidRPr="00F16C0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823276" w:rsidRPr="00F16C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TGGAGACTCTCGCTGG</w:t>
            </w:r>
          </w:p>
          <w:p w14:paraId="1F81672E" w14:textId="2371F17B" w:rsidR="005D0C7C" w:rsidRPr="00F16C01" w:rsidRDefault="00823276" w:rsidP="000E70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ACATCCCAATGGAC</w:t>
            </w:r>
            <w:r w:rsidR="005D0C7C" w:rsidRPr="00F16C01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  <w:tc>
          <w:tcPr>
            <w:tcW w:w="3544" w:type="dxa"/>
          </w:tcPr>
          <w:p w14:paraId="6549B228" w14:textId="77777777" w:rsidR="00745139" w:rsidRDefault="005D0C7C" w:rsidP="000E70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="00823276" w:rsidRPr="00F16C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TCCATTGGGATGTATC</w:t>
            </w:r>
          </w:p>
          <w:p w14:paraId="42601E29" w14:textId="7A97E4B0" w:rsidR="005D0C7C" w:rsidRPr="00745139" w:rsidRDefault="00823276" w:rsidP="000E70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GCGAGAGTCTCCAGG</w:t>
            </w:r>
            <w:r w:rsidR="005D0C7C" w:rsidRPr="00F16C01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F16C01" w:rsidRPr="009D26FE" w14:paraId="4978442E" w14:textId="77777777" w:rsidTr="00F4658D">
        <w:tc>
          <w:tcPr>
            <w:tcW w:w="1276" w:type="dxa"/>
          </w:tcPr>
          <w:p w14:paraId="6A9BACF0" w14:textId="173F1DE7" w:rsidR="005D0C7C" w:rsidRPr="00F16C01" w:rsidRDefault="00823276" w:rsidP="000E700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i/>
                <w:sz w:val="22"/>
                <w:szCs w:val="22"/>
              </w:rPr>
              <w:t>da-hif-2α</w:t>
            </w:r>
            <w:r w:rsidR="00F4658D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</w:p>
          <w:p w14:paraId="39666633" w14:textId="315A823E" w:rsidR="005D0C7C" w:rsidRPr="00F16C01" w:rsidRDefault="00823276" w:rsidP="000E7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>N753</w:t>
            </w:r>
            <w:r w:rsidR="005D0C7C" w:rsidRPr="00F16C01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3544" w:type="dxa"/>
          </w:tcPr>
          <w:p w14:paraId="11E1EF6F" w14:textId="77777777" w:rsidR="00745139" w:rsidRDefault="005D0C7C" w:rsidP="000E70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>5’</w:t>
            </w:r>
            <w:r w:rsidR="00823276" w:rsidRPr="00F16C0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823276" w:rsidRPr="00F16C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CGATATGACTGTGAGGTAG</w:t>
            </w:r>
          </w:p>
          <w:p w14:paraId="4230F598" w14:textId="76DC0291" w:rsidR="005D0C7C" w:rsidRPr="00745139" w:rsidRDefault="00823276" w:rsidP="000E70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ATGCCTCTACAAGGAAAC</w:t>
            </w:r>
            <w:r w:rsidR="005D0C7C" w:rsidRPr="00F16C01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  <w:tc>
          <w:tcPr>
            <w:tcW w:w="3544" w:type="dxa"/>
          </w:tcPr>
          <w:p w14:paraId="4EF1C953" w14:textId="77777777" w:rsidR="00745139" w:rsidRDefault="005D0C7C" w:rsidP="000E70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</w:rPr>
              <w:t>5’</w:t>
            </w:r>
            <w:r w:rsidR="00823276" w:rsidRPr="00F16C0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823276" w:rsidRPr="00F16C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TTTCCTTGTAGAGGCATGG</w:t>
            </w:r>
          </w:p>
          <w:p w14:paraId="2A34DFBE" w14:textId="27D8FEEE" w:rsidR="005D0C7C" w:rsidRPr="00745139" w:rsidRDefault="00823276" w:rsidP="000E70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6C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AC</w:t>
            </w:r>
            <w:bookmarkStart w:id="0" w:name="_GoBack"/>
            <w:bookmarkEnd w:id="0"/>
            <w:r w:rsidRPr="00F16C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CACAGTCATATCGC</w:t>
            </w:r>
            <w:r w:rsidR="005D0C7C" w:rsidRPr="00F16C01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</w:tbl>
    <w:p w14:paraId="488725B5" w14:textId="77777777" w:rsidR="003D5081" w:rsidRDefault="003D5081" w:rsidP="003D50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38157B5C" w14:textId="3D10DF16" w:rsidR="00AB7E60" w:rsidRPr="004052CC" w:rsidRDefault="00AB7E60" w:rsidP="004C782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AB7E60" w:rsidRPr="004052CC" w:rsidSect="00AD4E8E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4DE945" w14:textId="77777777" w:rsidR="00E25DC8" w:rsidRDefault="00E25DC8" w:rsidP="004C7822">
      <w:r>
        <w:separator/>
      </w:r>
    </w:p>
  </w:endnote>
  <w:endnote w:type="continuationSeparator" w:id="0">
    <w:p w14:paraId="2A287AB0" w14:textId="77777777" w:rsidR="00E25DC8" w:rsidRDefault="00E25DC8" w:rsidP="004C7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D618A9" w14:textId="77777777" w:rsidR="00F16C01" w:rsidRDefault="00F16C01" w:rsidP="000E70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52A6CF" w14:textId="77777777" w:rsidR="00F16C01" w:rsidRDefault="00F16C01" w:rsidP="004C782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B4B5A5" w14:textId="77777777" w:rsidR="00F16C01" w:rsidRDefault="00F16C01" w:rsidP="000E70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65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29E3C977" w14:textId="77777777" w:rsidR="00F16C01" w:rsidRDefault="00F16C01" w:rsidP="004C78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2E7FAE" w14:textId="77777777" w:rsidR="00E25DC8" w:rsidRDefault="00E25DC8" w:rsidP="004C7822">
      <w:r>
        <w:separator/>
      </w:r>
    </w:p>
  </w:footnote>
  <w:footnote w:type="continuationSeparator" w:id="0">
    <w:p w14:paraId="2B49EF8E" w14:textId="77777777" w:rsidR="00E25DC8" w:rsidRDefault="00E25DC8" w:rsidP="004C7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912"/>
    <w:rsid w:val="00031F1A"/>
    <w:rsid w:val="00082463"/>
    <w:rsid w:val="000E700F"/>
    <w:rsid w:val="001E1CCA"/>
    <w:rsid w:val="002F6E68"/>
    <w:rsid w:val="003D5081"/>
    <w:rsid w:val="004052CC"/>
    <w:rsid w:val="004C7822"/>
    <w:rsid w:val="00502E89"/>
    <w:rsid w:val="00577D24"/>
    <w:rsid w:val="005D0C7C"/>
    <w:rsid w:val="00664141"/>
    <w:rsid w:val="007156DA"/>
    <w:rsid w:val="00745139"/>
    <w:rsid w:val="00754FD0"/>
    <w:rsid w:val="00823276"/>
    <w:rsid w:val="008651CA"/>
    <w:rsid w:val="009F385D"/>
    <w:rsid w:val="00A23D66"/>
    <w:rsid w:val="00AB7E60"/>
    <w:rsid w:val="00AD4E8E"/>
    <w:rsid w:val="00B203F2"/>
    <w:rsid w:val="00B51E24"/>
    <w:rsid w:val="00BE3ED4"/>
    <w:rsid w:val="00C07252"/>
    <w:rsid w:val="00C67877"/>
    <w:rsid w:val="00D04912"/>
    <w:rsid w:val="00DC4A35"/>
    <w:rsid w:val="00E25DC8"/>
    <w:rsid w:val="00E71398"/>
    <w:rsid w:val="00F16C01"/>
    <w:rsid w:val="00F4658D"/>
    <w:rsid w:val="00F842C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05F7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E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7E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E60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78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7822"/>
  </w:style>
  <w:style w:type="character" w:styleId="PageNumber">
    <w:name w:val="page number"/>
    <w:basedOn w:val="DefaultParagraphFont"/>
    <w:uiPriority w:val="99"/>
    <w:semiHidden/>
    <w:unhideWhenUsed/>
    <w:rsid w:val="004C7822"/>
  </w:style>
  <w:style w:type="character" w:styleId="CommentReference">
    <w:name w:val="annotation reference"/>
    <w:rsid w:val="003D5081"/>
    <w:rPr>
      <w:sz w:val="16"/>
      <w:szCs w:val="16"/>
    </w:rPr>
  </w:style>
  <w:style w:type="character" w:customStyle="1" w:styleId="quoted3">
    <w:name w:val="quoted3"/>
    <w:basedOn w:val="DefaultParagraphFont"/>
    <w:rsid w:val="003D50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E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7E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E60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78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7822"/>
  </w:style>
  <w:style w:type="character" w:styleId="PageNumber">
    <w:name w:val="page number"/>
    <w:basedOn w:val="DefaultParagraphFont"/>
    <w:uiPriority w:val="99"/>
    <w:semiHidden/>
    <w:unhideWhenUsed/>
    <w:rsid w:val="004C7822"/>
  </w:style>
  <w:style w:type="character" w:styleId="CommentReference">
    <w:name w:val="annotation reference"/>
    <w:rsid w:val="003D5081"/>
    <w:rPr>
      <w:sz w:val="16"/>
      <w:szCs w:val="16"/>
    </w:rPr>
  </w:style>
  <w:style w:type="character" w:customStyle="1" w:styleId="quoted3">
    <w:name w:val="quoted3"/>
    <w:basedOn w:val="DefaultParagraphFont"/>
    <w:rsid w:val="003D5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heffield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Elks</dc:creator>
  <cp:lastModifiedBy>UOS</cp:lastModifiedBy>
  <cp:revision>2</cp:revision>
  <dcterms:created xsi:type="dcterms:W3CDTF">2013-07-23T14:40:00Z</dcterms:created>
  <dcterms:modified xsi:type="dcterms:W3CDTF">2013-07-23T14:40:00Z</dcterms:modified>
</cp:coreProperties>
</file>